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4C9F3" w14:textId="51D1EC77" w:rsidR="00493F5A" w:rsidRDefault="00C20DBA" w:rsidP="00D70DD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white"/>
        </w:rPr>
      </w:pPr>
      <w:sdt>
        <w:sdtPr>
          <w:rPr>
            <w:rFonts w:ascii="Times New Roman" w:hAnsi="Times New Roman" w:cs="Times New Roman"/>
          </w:rPr>
          <w:tag w:val="goog_rdk_103"/>
          <w:id w:val="1659808002"/>
        </w:sdtPr>
        <w:sdtEndPr>
          <w:rPr>
            <w:rFonts w:ascii="Arial" w:hAnsi="Arial" w:cs="Arial"/>
          </w:rPr>
        </w:sdtEndPr>
        <w:sdtContent>
          <w:ins w:id="0" w:author="Allison Ratto" w:date="2022-04-25T21:45:00Z">
            <w:r w:rsidR="00D70DDE" w:rsidRPr="00D70DDE">
              <w:rPr>
                <w:rFonts w:ascii="Times New Roman" w:hAnsi="Times New Roman" w:cs="Times New Roman"/>
                <w:b/>
                <w:bCs/>
              </w:rPr>
              <w:t xml:space="preserve">3. </w:t>
            </w:r>
          </w:ins>
        </w:sdtContent>
      </w:sdt>
      <w:sdt>
        <w:sdtPr>
          <w:tag w:val="goog_rdk_104"/>
          <w:id w:val="468722802"/>
          <w:showingPlcHdr/>
        </w:sdtPr>
        <w:sdtEndPr/>
        <w:sdtContent>
          <w:r w:rsidR="00D70DDE">
            <w:t xml:space="preserve">     </w:t>
          </w:r>
        </w:sdtContent>
      </w:sdt>
      <w:r w:rsidR="00493F5A"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white"/>
        </w:rPr>
        <w:t xml:space="preserve">Preliminary Item Pool of the </w:t>
      </w:r>
      <w:proofErr w:type="spellStart"/>
      <w:r w:rsidR="00493F5A"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white"/>
        </w:rPr>
        <w:t>Self Assessment</w:t>
      </w:r>
      <w:proofErr w:type="spellEnd"/>
      <w:r w:rsidR="00493F5A"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white"/>
        </w:rPr>
        <w:t xml:space="preserve"> of Autistic </w:t>
      </w:r>
      <w:sdt>
        <w:sdtPr>
          <w:tag w:val="goog_rdk_109"/>
          <w:id w:val="5798735"/>
        </w:sdtPr>
        <w:sdtEndPr/>
        <w:sdtContent/>
      </w:sdt>
      <w:sdt>
        <w:sdtPr>
          <w:tag w:val="goog_rdk_110"/>
          <w:id w:val="-600722263"/>
        </w:sdtPr>
        <w:sdtEndPr/>
        <w:sdtContent/>
      </w:sdt>
      <w:r w:rsidR="00493F5A"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white"/>
        </w:rPr>
        <w:t>Traits for Pilot Testing at Final Stage of Development Process</w:t>
      </w:r>
    </w:p>
    <w:p w14:paraId="00245269" w14:textId="77777777" w:rsidR="00493F5A" w:rsidRDefault="00493F5A" w:rsidP="00493F5A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</w:p>
    <w:p w14:paraId="0C7A458A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2970"/>
        </w:tabs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</w:t>
      </w:r>
      <w:r>
        <w:rPr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process things much better one sense at a time:</w:t>
      </w:r>
    </w:p>
    <w:p w14:paraId="49CA65DF" w14:textId="77777777" w:rsidR="00493F5A" w:rsidRDefault="00493F5A" w:rsidP="00493F5A">
      <w:pPr>
        <w:tabs>
          <w:tab w:val="left" w:pos="590"/>
        </w:tabs>
        <w:ind w:left="113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An example might be: I might need to close my eyes so that I can hear.</w:t>
      </w:r>
    </w:p>
    <w:p w14:paraId="74B300B4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90"/>
        </w:tabs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  It's hard for me to notice when my body needs something:</w:t>
      </w:r>
    </w:p>
    <w:p w14:paraId="122EEF1B" w14:textId="77777777" w:rsidR="00493F5A" w:rsidRDefault="00493F5A" w:rsidP="00493F5A">
      <w:pPr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ome examples might be: I might not know that I need to go to the bathroom until it's almost too   late. </w:t>
      </w:r>
      <w:proofErr w:type="gramStart"/>
      <w:r>
        <w:rPr>
          <w:rFonts w:ascii="Times New Roman" w:eastAsia="Times New Roman" w:hAnsi="Times New Roman" w:cs="Times New Roman"/>
        </w:rPr>
        <w:t>Or,</w:t>
      </w:r>
      <w:proofErr w:type="gramEnd"/>
      <w:r>
        <w:rPr>
          <w:rFonts w:ascii="Times New Roman" w:eastAsia="Times New Roman" w:hAnsi="Times New Roman" w:cs="Times New Roman"/>
        </w:rPr>
        <w:t xml:space="preserve"> I might not realize that I'm hurt or sick.</w:t>
      </w:r>
    </w:p>
    <w:p w14:paraId="2D97A013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90"/>
        </w:tabs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  My senses are extreme. They can be intense and hard to ignore.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Or,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they can be weak and hard to recognize.</w:t>
      </w:r>
    </w:p>
    <w:p w14:paraId="2CE4B466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 get overwhelmed by things my body senses:</w:t>
      </w:r>
    </w:p>
    <w:p w14:paraId="5CE96912" w14:textId="77777777" w:rsidR="00493F5A" w:rsidRDefault="00493F5A" w:rsidP="00493F5A">
      <w:pPr>
        <w:tabs>
          <w:tab w:val="left" w:pos="590"/>
        </w:tabs>
        <w:ind w:left="59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 xml:space="preserve">An example might be: Common sounds or smells can be so strong that it's hard to think about </w:t>
      </w:r>
    </w:p>
    <w:p w14:paraId="0170C457" w14:textId="77777777" w:rsidR="00493F5A" w:rsidRDefault="00493F5A" w:rsidP="00493F5A">
      <w:pPr>
        <w:tabs>
          <w:tab w:val="left" w:pos="590"/>
        </w:tabs>
        <w:ind w:left="59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anything else.</w:t>
      </w:r>
    </w:p>
    <w:p w14:paraId="5E28E730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oing small tasks with my hands is easy:</w:t>
      </w:r>
    </w:p>
    <w:p w14:paraId="623A155F" w14:textId="77777777" w:rsidR="00493F5A" w:rsidRDefault="00493F5A" w:rsidP="00493F5A">
      <w:pPr>
        <w:tabs>
          <w:tab w:val="left" w:pos="590"/>
        </w:tabs>
        <w:ind w:left="113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Some examples might be: Writing, buttoning a shirt, or tying my shoes.</w:t>
      </w:r>
    </w:p>
    <w:p w14:paraId="6952C942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oing big movements with my body is easy:</w:t>
      </w:r>
    </w:p>
    <w:p w14:paraId="27FFCA76" w14:textId="77777777" w:rsidR="00493F5A" w:rsidRDefault="00493F5A" w:rsidP="00493F5A">
      <w:pPr>
        <w:tabs>
          <w:tab w:val="left" w:pos="590"/>
        </w:tabs>
        <w:ind w:left="113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Some examples might be: Riding a bike, kicking a ball, or dancing.</w:t>
      </w:r>
    </w:p>
    <w:p w14:paraId="1B06D069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Learning new ways to move my body or my hands is easy: </w:t>
      </w:r>
    </w:p>
    <w:p w14:paraId="6F7600D1" w14:textId="77777777" w:rsidR="00493F5A" w:rsidRDefault="00493F5A" w:rsidP="00493F5A">
      <w:pPr>
        <w:tabs>
          <w:tab w:val="left" w:pos="590"/>
        </w:tabs>
        <w:ind w:left="113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 xml:space="preserve">   An example might be: Learning a new craft or sport.</w:t>
      </w:r>
    </w:p>
    <w:p w14:paraId="1D0A465E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 like to do certain things over and over again:</w:t>
      </w:r>
    </w:p>
    <w:p w14:paraId="2E3A421E" w14:textId="77777777" w:rsidR="00493F5A" w:rsidRDefault="00493F5A" w:rsidP="00493F5A">
      <w:pPr>
        <w:tabs>
          <w:tab w:val="left" w:pos="590"/>
        </w:tabs>
        <w:ind w:left="113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 xml:space="preserve">Some examples might be: Flapping my hands, listening to the same song on repeat, or lining </w:t>
      </w:r>
    </w:p>
    <w:p w14:paraId="0C0734B2" w14:textId="77777777" w:rsidR="00493F5A" w:rsidRDefault="00493F5A" w:rsidP="00493F5A">
      <w:pPr>
        <w:tabs>
          <w:tab w:val="left" w:pos="590"/>
        </w:tabs>
        <w:ind w:left="113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 xml:space="preserve">   things up a certain way.</w:t>
      </w:r>
    </w:p>
    <w:p w14:paraId="0B7D4232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 have strong urges to make certain movements, even if I don't want to:</w:t>
      </w:r>
    </w:p>
    <w:p w14:paraId="5F612E1C" w14:textId="77777777" w:rsidR="00493F5A" w:rsidRDefault="00493F5A" w:rsidP="00493F5A">
      <w:pPr>
        <w:tabs>
          <w:tab w:val="left" w:pos="590"/>
        </w:tabs>
        <w:ind w:left="113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 xml:space="preserve">   Some examples might be: Hitting my head, or touching lamp posts.</w:t>
      </w:r>
    </w:p>
    <w:p w14:paraId="2E32DFFC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90"/>
        </w:tabs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 have intense, passionate interests. I like to spend as much time thinking about them as possible.</w:t>
      </w:r>
    </w:p>
    <w:p w14:paraId="70C78B07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90"/>
        </w:tabs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 notice details that other people don't.</w:t>
      </w:r>
    </w:p>
    <w:p w14:paraId="322D8C7F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90"/>
        </w:tabs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 prefer to follow a routine.</w:t>
      </w:r>
    </w:p>
    <w:p w14:paraId="1873AED8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90"/>
        </w:tabs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 do my best when I know what to expect.</w:t>
      </w:r>
    </w:p>
    <w:p w14:paraId="29074B9E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 can't always understand what people say when they talk to me. It's like my brain doesn't hear their words right away:</w:t>
      </w:r>
    </w:p>
    <w:p w14:paraId="17ECBA40" w14:textId="77777777" w:rsidR="00493F5A" w:rsidRDefault="00493F5A" w:rsidP="00493F5A">
      <w:pPr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ome examples might be: I might need to hear the words several times.</w:t>
      </w:r>
    </w:p>
    <w:p w14:paraId="6FB1F886" w14:textId="77777777" w:rsidR="00493F5A" w:rsidRDefault="00493F5A" w:rsidP="00493F5A">
      <w:pPr>
        <w:tabs>
          <w:tab w:val="left" w:pos="590"/>
        </w:tabs>
        <w:ind w:left="113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proofErr w:type="gramStart"/>
      <w:r>
        <w:rPr>
          <w:rFonts w:ascii="Times New Roman" w:eastAsia="Times New Roman" w:hAnsi="Times New Roman" w:cs="Times New Roman"/>
        </w:rPr>
        <w:t>Or,</w:t>
      </w:r>
      <w:proofErr w:type="gramEnd"/>
      <w:r>
        <w:rPr>
          <w:rFonts w:ascii="Times New Roman" w:eastAsia="Times New Roman" w:hAnsi="Times New Roman" w:cs="Times New Roman"/>
        </w:rPr>
        <w:t xml:space="preserve"> I might need to see them written down before I can understand them.</w:t>
      </w:r>
    </w:p>
    <w:p w14:paraId="19980D44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Using language is automatic for me:</w:t>
      </w:r>
    </w:p>
    <w:p w14:paraId="7941A26C" w14:textId="77777777" w:rsidR="00493F5A" w:rsidRDefault="00493F5A" w:rsidP="00493F5A">
      <w:pPr>
        <w:tabs>
          <w:tab w:val="left" w:pos="590"/>
        </w:tabs>
        <w:ind w:left="113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 xml:space="preserve">   An example might be: It is easy for me to turn what I think into words.</w:t>
      </w:r>
    </w:p>
    <w:p w14:paraId="6600F654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 practice what I want to tell someone in advance:</w:t>
      </w:r>
    </w:p>
    <w:p w14:paraId="4DF6E056" w14:textId="77777777" w:rsidR="00493F5A" w:rsidRDefault="00493F5A" w:rsidP="00493F5A">
      <w:pPr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ome examples might be: Before I hang out with a friend, I type different ideas to share.</w:t>
      </w:r>
    </w:p>
    <w:p w14:paraId="13092BB2" w14:textId="77777777" w:rsidR="00493F5A" w:rsidRDefault="00493F5A" w:rsidP="00493F5A">
      <w:pPr>
        <w:tabs>
          <w:tab w:val="left" w:pos="590"/>
        </w:tabs>
        <w:ind w:left="113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 xml:space="preserve">   Or, before I buy ice cream, I prepare what I want to tell the cashier.</w:t>
      </w:r>
    </w:p>
    <w:p w14:paraId="61DE0715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t is hard for me to come up with my own words. It is easier to repeat things I've</w:t>
      </w:r>
    </w:p>
    <w:p w14:paraId="1DC28C0B" w14:textId="77777777" w:rsidR="00493F5A" w:rsidRDefault="00493F5A" w:rsidP="00493F5A">
      <w:pPr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eard other people say:</w:t>
      </w:r>
    </w:p>
    <w:p w14:paraId="4B834C8D" w14:textId="77777777" w:rsidR="00493F5A" w:rsidRDefault="00493F5A" w:rsidP="00493F5A">
      <w:pPr>
        <w:tabs>
          <w:tab w:val="left" w:pos="590"/>
        </w:tabs>
        <w:ind w:left="113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 xml:space="preserve">  An example might be: When I'm talking to someone, I might borrow responses I've heard in other </w:t>
      </w:r>
    </w:p>
    <w:p w14:paraId="071C8CCD" w14:textId="77777777" w:rsidR="00493F5A" w:rsidRDefault="00493F5A" w:rsidP="00493F5A">
      <w:pPr>
        <w:tabs>
          <w:tab w:val="left" w:pos="590"/>
        </w:tabs>
        <w:ind w:left="113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conversations.</w:t>
      </w:r>
    </w:p>
    <w:p w14:paraId="6D524433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90"/>
        </w:tabs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t is easier for me to have conversations online or via text.</w:t>
      </w:r>
    </w:p>
    <w:p w14:paraId="080F4D6B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 make up my own ways for figuring out what people mean by their tone of voice, body language, and face:</w:t>
      </w:r>
    </w:p>
    <w:p w14:paraId="4E19C322" w14:textId="77777777" w:rsidR="00493F5A" w:rsidRDefault="00493F5A" w:rsidP="00493F5A">
      <w:pPr>
        <w:tabs>
          <w:tab w:val="left" w:pos="590"/>
        </w:tabs>
        <w:ind w:left="113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ab/>
        <w:t xml:space="preserve">   An example might be: Instead of looking at someone's face, I look at how tense their body is.</w:t>
      </w:r>
    </w:p>
    <w:p w14:paraId="4D5FD135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90"/>
        </w:tabs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t is easy for me to know what people mean by their tone of voice, body language, and face.</w:t>
      </w:r>
    </w:p>
    <w:p w14:paraId="6FE9C0A2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90"/>
        </w:tabs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 can count on other people to understand my tone of voice, body language, and face:</w:t>
      </w:r>
    </w:p>
    <w:p w14:paraId="758FF3A5" w14:textId="77777777" w:rsidR="00493F5A" w:rsidRDefault="00493F5A" w:rsidP="00493F5A">
      <w:pPr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ome examples might be: People know I'm mad by the expression on my face.</w:t>
      </w:r>
    </w:p>
    <w:p w14:paraId="2E82F741" w14:textId="77777777" w:rsidR="00493F5A" w:rsidRDefault="00493F5A" w:rsidP="00493F5A">
      <w:pPr>
        <w:tabs>
          <w:tab w:val="left" w:pos="590"/>
        </w:tabs>
        <w:ind w:left="113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 xml:space="preserve">   </w:t>
      </w:r>
      <w:proofErr w:type="gramStart"/>
      <w:r>
        <w:rPr>
          <w:rFonts w:ascii="Times New Roman" w:eastAsia="Times New Roman" w:hAnsi="Times New Roman" w:cs="Times New Roman"/>
        </w:rPr>
        <w:t>Or,</w:t>
      </w:r>
      <w:proofErr w:type="gramEnd"/>
      <w:r>
        <w:rPr>
          <w:rFonts w:ascii="Times New Roman" w:eastAsia="Times New Roman" w:hAnsi="Times New Roman" w:cs="Times New Roman"/>
        </w:rPr>
        <w:t xml:space="preserve"> people tell me I look happy when I feel happy.</w:t>
      </w:r>
    </w:p>
    <w:p w14:paraId="71544B42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90"/>
        </w:tabs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n a conversation, it is hard to understand other people and communicate what I mean at the same time.</w:t>
      </w:r>
    </w:p>
    <w:p w14:paraId="49D80A3A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90"/>
        </w:tabs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t is easy for me to sync socially with groups of people:</w:t>
      </w:r>
    </w:p>
    <w:p w14:paraId="000D389A" w14:textId="77777777" w:rsidR="00493F5A" w:rsidRDefault="00493F5A" w:rsidP="00493F5A">
      <w:pPr>
        <w:tabs>
          <w:tab w:val="left" w:pos="590"/>
        </w:tabs>
        <w:ind w:left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 xml:space="preserve">An example might be: When I am with a group of people, I automatically match their volume and    </w:t>
      </w:r>
    </w:p>
    <w:p w14:paraId="16412425" w14:textId="77777777" w:rsidR="00493F5A" w:rsidRDefault="00493F5A" w:rsidP="00493F5A">
      <w:pPr>
        <w:tabs>
          <w:tab w:val="left" w:pos="590"/>
        </w:tabs>
        <w:ind w:left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 body language.</w:t>
      </w:r>
    </w:p>
    <w:p w14:paraId="5C145BC2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90"/>
        </w:tabs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t is easy for me to know what other people think is important in a conversation.</w:t>
      </w:r>
    </w:p>
    <w:p w14:paraId="14111171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90"/>
        </w:tabs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 use strategies to figure out social situations:</w:t>
      </w:r>
    </w:p>
    <w:p w14:paraId="6DD6D5E5" w14:textId="77777777" w:rsidR="00493F5A" w:rsidRDefault="00493F5A" w:rsidP="00493F5A">
      <w:pPr>
        <w:tabs>
          <w:tab w:val="left" w:pos="590"/>
        </w:tabs>
        <w:ind w:left="113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 xml:space="preserve">   An example might be: I use things like logic, lists of rules, or flowcharts.</w:t>
      </w:r>
    </w:p>
    <w:p w14:paraId="65D894B8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 don't know how to have the friendships I want:</w:t>
      </w:r>
    </w:p>
    <w:p w14:paraId="40CE51A7" w14:textId="77777777" w:rsidR="00493F5A" w:rsidRDefault="00493F5A" w:rsidP="00493F5A">
      <w:pPr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ome examples might be: I want </w:t>
      </w:r>
      <w:proofErr w:type="gramStart"/>
      <w:r>
        <w:rPr>
          <w:rFonts w:ascii="Times New Roman" w:eastAsia="Times New Roman" w:hAnsi="Times New Roman" w:cs="Times New Roman"/>
        </w:rPr>
        <w:t>friends</w:t>
      </w:r>
      <w:proofErr w:type="gramEnd"/>
      <w:r>
        <w:rPr>
          <w:rFonts w:ascii="Times New Roman" w:eastAsia="Times New Roman" w:hAnsi="Times New Roman" w:cs="Times New Roman"/>
        </w:rPr>
        <w:t xml:space="preserve"> but I don't know how to get them.</w:t>
      </w:r>
    </w:p>
    <w:p w14:paraId="461F4258" w14:textId="77777777" w:rsidR="00493F5A" w:rsidRDefault="00493F5A" w:rsidP="00493F5A">
      <w:pPr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Or, I have </w:t>
      </w:r>
      <w:proofErr w:type="gramStart"/>
      <w:r>
        <w:rPr>
          <w:rFonts w:ascii="Times New Roman" w:eastAsia="Times New Roman" w:hAnsi="Times New Roman" w:cs="Times New Roman"/>
        </w:rPr>
        <w:t>friends</w:t>
      </w:r>
      <w:proofErr w:type="gramEnd"/>
      <w:r>
        <w:rPr>
          <w:rFonts w:ascii="Times New Roman" w:eastAsia="Times New Roman" w:hAnsi="Times New Roman" w:cs="Times New Roman"/>
        </w:rPr>
        <w:t xml:space="preserve"> but I don't know how to keep them.</w:t>
      </w:r>
    </w:p>
    <w:p w14:paraId="3840F92B" w14:textId="77777777" w:rsidR="00493F5A" w:rsidRDefault="00493F5A" w:rsidP="00493F5A">
      <w:pPr>
        <w:tabs>
          <w:tab w:val="left" w:pos="590"/>
        </w:tabs>
        <w:ind w:left="113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 xml:space="preserve">   Or, I have </w:t>
      </w:r>
      <w:proofErr w:type="gramStart"/>
      <w:r>
        <w:rPr>
          <w:rFonts w:ascii="Times New Roman" w:eastAsia="Times New Roman" w:hAnsi="Times New Roman" w:cs="Times New Roman"/>
        </w:rPr>
        <w:t>friends</w:t>
      </w:r>
      <w:proofErr w:type="gramEnd"/>
      <w:r>
        <w:rPr>
          <w:rFonts w:ascii="Times New Roman" w:eastAsia="Times New Roman" w:hAnsi="Times New Roman" w:cs="Times New Roman"/>
        </w:rPr>
        <w:t xml:space="preserve"> but I don't know how to have the kind of interactions I want.</w:t>
      </w:r>
    </w:p>
    <w:p w14:paraId="2FA3C03D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90"/>
        </w:tabs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I don't know how I feel until I'm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overwhelmed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or time has passed.</w:t>
      </w:r>
    </w:p>
    <w:p w14:paraId="3812A0EE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90"/>
        </w:tabs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When I'm thinking a lot about something, it's hard for me to switch to a new topic.</w:t>
      </w:r>
    </w:p>
    <w:p w14:paraId="3DB489DA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90"/>
        </w:tabs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Transitions are hard.</w:t>
      </w:r>
    </w:p>
    <w:p w14:paraId="52193D4C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90"/>
        </w:tabs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t's easy for me to break down a task or a goal into several steps.</w:t>
      </w:r>
    </w:p>
    <w:p w14:paraId="2D5162EE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90"/>
        </w:tabs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 can get so focused on something that I stop being aware of the rest of the world.</w:t>
      </w:r>
    </w:p>
    <w:p w14:paraId="264D0188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90"/>
        </w:tabs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 get overwhelmed by things that are easy for other people.</w:t>
      </w:r>
    </w:p>
    <w:p w14:paraId="7340734E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90"/>
        </w:tabs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When I feel overwhelmed, I might have a meltdown.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Or,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I might need to leave.</w:t>
      </w:r>
    </w:p>
    <w:p w14:paraId="0A945A52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90"/>
        </w:tabs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When I feel overwhelmed, I might shut down:</w:t>
      </w:r>
    </w:p>
    <w:p w14:paraId="7859AD50" w14:textId="77777777" w:rsidR="00493F5A" w:rsidRDefault="00493F5A" w:rsidP="00493F5A">
      <w:pPr>
        <w:tabs>
          <w:tab w:val="left" w:pos="590"/>
        </w:tabs>
        <w:ind w:left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 xml:space="preserve">  An example might be: I might stop being able to communicate, think, or move. It might be hard to   </w:t>
      </w:r>
    </w:p>
    <w:p w14:paraId="235AD8BD" w14:textId="77777777" w:rsidR="00493F5A" w:rsidRDefault="00493F5A" w:rsidP="00493F5A">
      <w:pPr>
        <w:tabs>
          <w:tab w:val="left" w:pos="590"/>
        </w:tabs>
        <w:ind w:left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 figure out what to do.</w:t>
      </w:r>
    </w:p>
    <w:p w14:paraId="6F399C1B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 need to rest and recover after I do something really overwhelming:</w:t>
      </w:r>
    </w:p>
    <w:p w14:paraId="1026A2A9" w14:textId="77777777" w:rsidR="00493F5A" w:rsidRDefault="00493F5A" w:rsidP="00493F5A">
      <w:pPr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ome examples might be: If I go to a party, I need to spend less time with people for the rest of </w:t>
      </w:r>
    </w:p>
    <w:p w14:paraId="353AE1C5" w14:textId="77777777" w:rsidR="00493F5A" w:rsidRDefault="00493F5A" w:rsidP="00493F5A">
      <w:pPr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week.</w:t>
      </w:r>
    </w:p>
    <w:p w14:paraId="2EF41B22" w14:textId="77777777" w:rsidR="00493F5A" w:rsidRDefault="00493F5A" w:rsidP="00493F5A">
      <w:pPr>
        <w:tabs>
          <w:tab w:val="left" w:pos="590"/>
        </w:tabs>
        <w:ind w:left="113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 xml:space="preserve">  Or, if I go shopping, I need to take the rest of the day off.</w:t>
      </w:r>
    </w:p>
    <w:p w14:paraId="65C1B5A6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90"/>
        </w:tabs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There are times I suddenly lose skills that I used to know very well.</w:t>
      </w:r>
    </w:p>
    <w:p w14:paraId="53629A63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90"/>
        </w:tabs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ome of my abilities vary from day to day:</w:t>
      </w:r>
    </w:p>
    <w:p w14:paraId="08C9B630" w14:textId="77777777" w:rsidR="00493F5A" w:rsidRDefault="00493F5A" w:rsidP="00493F5A">
      <w:pPr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ome examples might be: Some days it's easier for me to use words than on other days.</w:t>
      </w:r>
    </w:p>
    <w:p w14:paraId="3D5F0A55" w14:textId="77777777" w:rsidR="00493F5A" w:rsidRDefault="00493F5A" w:rsidP="00493F5A">
      <w:pPr>
        <w:tabs>
          <w:tab w:val="left" w:pos="590"/>
        </w:tabs>
        <w:ind w:left="113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Or, some days I can tie my shoes, and other days I can't.</w:t>
      </w:r>
    </w:p>
    <w:p w14:paraId="021C2FE1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In order to show what I am capable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of,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I need to do things a certain way:</w:t>
      </w:r>
    </w:p>
    <w:p w14:paraId="0E658BC8" w14:textId="77777777" w:rsidR="00493F5A" w:rsidRDefault="00493F5A" w:rsidP="00493F5A">
      <w:pPr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ome examples might be: I need extra time when I take a test.</w:t>
      </w:r>
    </w:p>
    <w:p w14:paraId="68B01E3F" w14:textId="77777777" w:rsidR="00493F5A" w:rsidRDefault="00493F5A" w:rsidP="00493F5A">
      <w:pPr>
        <w:tabs>
          <w:tab w:val="left" w:pos="590"/>
        </w:tabs>
        <w:ind w:left="113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proofErr w:type="gramStart"/>
      <w:r>
        <w:rPr>
          <w:rFonts w:ascii="Times New Roman" w:eastAsia="Times New Roman" w:hAnsi="Times New Roman" w:cs="Times New Roman"/>
        </w:rPr>
        <w:t>Or,</w:t>
      </w:r>
      <w:proofErr w:type="gramEnd"/>
      <w:r>
        <w:rPr>
          <w:rFonts w:ascii="Times New Roman" w:eastAsia="Times New Roman" w:hAnsi="Times New Roman" w:cs="Times New Roman"/>
        </w:rPr>
        <w:t xml:space="preserve"> I need to do chores in a certain order.</w:t>
      </w:r>
    </w:p>
    <w:p w14:paraId="47853645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 can spend hours trying to start doing something that I want to do, but no matter how hard I try, I can't get started:</w:t>
      </w:r>
    </w:p>
    <w:p w14:paraId="5C7FD7AC" w14:textId="77777777" w:rsidR="00493F5A" w:rsidRDefault="00493F5A" w:rsidP="00493F5A">
      <w:pPr>
        <w:tabs>
          <w:tab w:val="left" w:pos="590"/>
        </w:tabs>
        <w:ind w:left="113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 xml:space="preserve">  An example might be: I'm hungry, but I never get around to making lunch.</w:t>
      </w:r>
    </w:p>
    <w:p w14:paraId="2F81BCD3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 can't always do what I need to do, because it feels like my mind and my body are disconnected:</w:t>
      </w:r>
    </w:p>
    <w:p w14:paraId="1F35AE3D" w14:textId="77777777" w:rsidR="00493F5A" w:rsidRDefault="00493F5A" w:rsidP="00493F5A">
      <w:pPr>
        <w:tabs>
          <w:tab w:val="left" w:pos="590"/>
        </w:tabs>
        <w:ind w:left="113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 xml:space="preserve">  An example might be: I need to get lunch, but I can't make myself stand up.</w:t>
      </w:r>
    </w:p>
    <w:p w14:paraId="696A2DDA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90"/>
        </w:tabs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 can't do what I need to do on my own. I need another person to help me:</w:t>
      </w:r>
    </w:p>
    <w:p w14:paraId="296E0047" w14:textId="77777777" w:rsidR="00493F5A" w:rsidRDefault="00493F5A" w:rsidP="00493F5A">
      <w:pPr>
        <w:tabs>
          <w:tab w:val="left" w:pos="590"/>
        </w:tabs>
        <w:ind w:left="113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ab/>
      </w:r>
      <w:r>
        <w:rPr>
          <w:rFonts w:ascii="Times New Roman" w:eastAsia="Times New Roman" w:hAnsi="Times New Roman" w:cs="Times New Roman"/>
        </w:rPr>
        <w:tab/>
        <w:t xml:space="preserve">An example might be: Even when I have supports like an alarm, list, or picture, I still need </w:t>
      </w:r>
    </w:p>
    <w:p w14:paraId="7C0D75D6" w14:textId="77777777" w:rsidR="00493F5A" w:rsidRDefault="00493F5A" w:rsidP="00493F5A">
      <w:pPr>
        <w:tabs>
          <w:tab w:val="left" w:pos="590"/>
        </w:tabs>
        <w:ind w:left="113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 xml:space="preserve"> someone to prompt me to go to bed.</w:t>
      </w:r>
    </w:p>
    <w:p w14:paraId="2B6E8EFA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90"/>
        </w:tabs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 am good at recognizing patterns.</w:t>
      </w:r>
    </w:p>
    <w:p w14:paraId="4B6FC697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90"/>
        </w:tabs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aily living tasks are harder for me than reasoning or logic tasks:</w:t>
      </w:r>
    </w:p>
    <w:p w14:paraId="1A226A6C" w14:textId="77777777" w:rsidR="00493F5A" w:rsidRDefault="00493F5A" w:rsidP="00493F5A">
      <w:pPr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ome examples might be: It is easier to program a robot than to take care of myself.</w:t>
      </w:r>
    </w:p>
    <w:p w14:paraId="3559635D" w14:textId="77777777" w:rsidR="00493F5A" w:rsidRDefault="00493F5A" w:rsidP="00493F5A">
      <w:pPr>
        <w:tabs>
          <w:tab w:val="left" w:pos="590"/>
        </w:tabs>
        <w:ind w:left="113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 xml:space="preserve">   </w:t>
      </w:r>
      <w:proofErr w:type="gramStart"/>
      <w:r>
        <w:rPr>
          <w:rFonts w:ascii="Times New Roman" w:eastAsia="Times New Roman" w:hAnsi="Times New Roman" w:cs="Times New Roman"/>
        </w:rPr>
        <w:t>Or,</w:t>
      </w:r>
      <w:proofErr w:type="gramEnd"/>
      <w:r>
        <w:rPr>
          <w:rFonts w:ascii="Times New Roman" w:eastAsia="Times New Roman" w:hAnsi="Times New Roman" w:cs="Times New Roman"/>
        </w:rPr>
        <w:t xml:space="preserve"> it is easier for me to write a paper than to remember to turn it in.</w:t>
      </w:r>
    </w:p>
    <w:p w14:paraId="4145AE1E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Just because I can do one thing doesn't mean I can do things that other people think are similar:</w:t>
      </w:r>
    </w:p>
    <w:p w14:paraId="29358BBE" w14:textId="77777777" w:rsidR="00493F5A" w:rsidRDefault="00493F5A" w:rsidP="00493F5A">
      <w:pPr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ome examples might be: I might have a big vocabulary but still have trouble following </w:t>
      </w:r>
    </w:p>
    <w:p w14:paraId="063EBF82" w14:textId="77777777" w:rsidR="00493F5A" w:rsidRDefault="00493F5A" w:rsidP="00493F5A">
      <w:pPr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onversations.</w:t>
      </w:r>
    </w:p>
    <w:p w14:paraId="30459CA5" w14:textId="77777777" w:rsidR="00493F5A" w:rsidRDefault="00493F5A" w:rsidP="00493F5A">
      <w:pPr>
        <w:tabs>
          <w:tab w:val="left" w:pos="590"/>
        </w:tabs>
        <w:ind w:left="113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 xml:space="preserve">   </w:t>
      </w:r>
      <w:proofErr w:type="gramStart"/>
      <w:r>
        <w:rPr>
          <w:rFonts w:ascii="Times New Roman" w:eastAsia="Times New Roman" w:hAnsi="Times New Roman" w:cs="Times New Roman"/>
        </w:rPr>
        <w:t>Or,</w:t>
      </w:r>
      <w:proofErr w:type="gramEnd"/>
      <w:r>
        <w:rPr>
          <w:rFonts w:ascii="Times New Roman" w:eastAsia="Times New Roman" w:hAnsi="Times New Roman" w:cs="Times New Roman"/>
        </w:rPr>
        <w:t xml:space="preserve"> I understand advanced math. </w:t>
      </w:r>
      <w:proofErr w:type="gramStart"/>
      <w:r>
        <w:rPr>
          <w:rFonts w:ascii="Times New Roman" w:eastAsia="Times New Roman" w:hAnsi="Times New Roman" w:cs="Times New Roman"/>
        </w:rPr>
        <w:t>But,</w:t>
      </w:r>
      <w:proofErr w:type="gramEnd"/>
      <w:r>
        <w:rPr>
          <w:rFonts w:ascii="Times New Roman" w:eastAsia="Times New Roman" w:hAnsi="Times New Roman" w:cs="Times New Roman"/>
        </w:rPr>
        <w:t xml:space="preserve"> I make basic arithmetic mistakes.</w:t>
      </w:r>
    </w:p>
    <w:p w14:paraId="7997252D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 know how to take care of myself, but I forget to do things:</w:t>
      </w:r>
    </w:p>
    <w:p w14:paraId="367A3B3D" w14:textId="77777777" w:rsidR="00493F5A" w:rsidRDefault="00493F5A" w:rsidP="00493F5A">
      <w:pPr>
        <w:tabs>
          <w:tab w:val="left" w:pos="590"/>
        </w:tabs>
        <w:ind w:left="113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 xml:space="preserve">   Some examples might be: I can forget to eat, do hygiene tasks, or take medicine.</w:t>
      </w:r>
    </w:p>
    <w:p w14:paraId="0A3F71CC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t is hard for me to do all the things I need to do in the day to take care of myself. It is so hard that I wish I had additional support:</w:t>
      </w:r>
    </w:p>
    <w:p w14:paraId="3EFD6265" w14:textId="77777777" w:rsidR="00493F5A" w:rsidRDefault="00493F5A" w:rsidP="00493F5A">
      <w:pPr>
        <w:tabs>
          <w:tab w:val="left" w:pos="590"/>
        </w:tabs>
        <w:ind w:left="113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 xml:space="preserve">   Some examples might be: Staying on top of laundry, cooking, cleaning, scheduling things, etc.</w:t>
      </w:r>
    </w:p>
    <w:p w14:paraId="19B49AE1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90"/>
        </w:tabs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When something interests me, I can focus on it so much that I become an expert.</w:t>
      </w:r>
    </w:p>
    <w:p w14:paraId="40A66994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90"/>
        </w:tabs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 am treated unfairly by others:</w:t>
      </w:r>
    </w:p>
    <w:p w14:paraId="4B2D2350" w14:textId="77777777" w:rsidR="00493F5A" w:rsidRDefault="00493F5A" w:rsidP="00493F5A">
      <w:pPr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ome examples might be: I am bullied at school.</w:t>
      </w:r>
    </w:p>
    <w:p w14:paraId="1DB09805" w14:textId="77777777" w:rsidR="00493F5A" w:rsidRDefault="00493F5A" w:rsidP="00493F5A">
      <w:pPr>
        <w:tabs>
          <w:tab w:val="left" w:pos="590"/>
        </w:tabs>
        <w:ind w:left="113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 xml:space="preserve">   </w:t>
      </w:r>
      <w:proofErr w:type="gramStart"/>
      <w:r>
        <w:rPr>
          <w:rFonts w:ascii="Times New Roman" w:eastAsia="Times New Roman" w:hAnsi="Times New Roman" w:cs="Times New Roman"/>
        </w:rPr>
        <w:t>Or,</w:t>
      </w:r>
      <w:proofErr w:type="gramEnd"/>
      <w:r>
        <w:rPr>
          <w:rFonts w:ascii="Times New Roman" w:eastAsia="Times New Roman" w:hAnsi="Times New Roman" w:cs="Times New Roman"/>
        </w:rPr>
        <w:t xml:space="preserve"> I am mistreated at work.</w:t>
      </w:r>
    </w:p>
    <w:p w14:paraId="1AC4B722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90"/>
        </w:tabs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People tell me my experiences aren't real:</w:t>
      </w:r>
    </w:p>
    <w:p w14:paraId="07B2597D" w14:textId="77777777" w:rsidR="00493F5A" w:rsidRDefault="00493F5A" w:rsidP="00493F5A">
      <w:pPr>
        <w:tabs>
          <w:tab w:val="left" w:pos="590"/>
        </w:tabs>
        <w:ind w:left="113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An example might be: They tell me that I'm not feeling what I'm feeling.</w:t>
      </w:r>
    </w:p>
    <w:p w14:paraId="601FC47C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90"/>
        </w:tabs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People get mad at me when I don't act the way they expect me to.</w:t>
      </w:r>
    </w:p>
    <w:p w14:paraId="3DC1AC1A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90"/>
        </w:tabs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 am always tense, or on-guard, in case social situations go wrong.</w:t>
      </w:r>
    </w:p>
    <w:p w14:paraId="49F4403B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90"/>
        </w:tabs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When other people suffer, I feel it strongly.</w:t>
      </w:r>
    </w:p>
    <w:p w14:paraId="3A50E8A8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90"/>
        </w:tabs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 care a lot about people being treated fairly.</w:t>
      </w:r>
    </w:p>
    <w:p w14:paraId="4CFA4AF9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90"/>
        </w:tabs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 am direct when I communicate with people:</w:t>
      </w:r>
    </w:p>
    <w:p w14:paraId="391B1969" w14:textId="77777777" w:rsidR="00493F5A" w:rsidRDefault="00493F5A" w:rsidP="00493F5A">
      <w:pPr>
        <w:tabs>
          <w:tab w:val="left" w:pos="590"/>
        </w:tabs>
        <w:ind w:left="113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 xml:space="preserve">  An example might be: I tell people exactly what I think.</w:t>
      </w:r>
    </w:p>
    <w:p w14:paraId="5FAA9AA6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 am a literal thinker:</w:t>
      </w:r>
    </w:p>
    <w:p w14:paraId="2EFBB36A" w14:textId="77777777" w:rsidR="00493F5A" w:rsidRDefault="00493F5A" w:rsidP="00493F5A">
      <w:pPr>
        <w:tabs>
          <w:tab w:val="left" w:pos="590"/>
        </w:tabs>
        <w:ind w:left="113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 xml:space="preserve">  An example might be: I need people to explain jokes or figures of speech to me.</w:t>
      </w:r>
    </w:p>
    <w:p w14:paraId="091EAC93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90"/>
        </w:tabs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 love some sensations so much that I can get lost in them.</w:t>
      </w:r>
    </w:p>
    <w:p w14:paraId="78CF2651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90"/>
        </w:tabs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 have a hard time getting other people's attention when I'm in a group. It is like other people don't notice me.</w:t>
      </w:r>
    </w:p>
    <w:p w14:paraId="3DFDE3FE" w14:textId="77777777" w:rsidR="00493F5A" w:rsidRDefault="00493F5A" w:rsidP="00493F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90"/>
        </w:tabs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 say things I don't mean because I get stuck saying the wrong words.</w:t>
      </w:r>
    </w:p>
    <w:p w14:paraId="502056C6" w14:textId="77777777" w:rsidR="00493F5A" w:rsidRDefault="00493F5A" w:rsidP="00493F5A">
      <w:pPr>
        <w:tabs>
          <w:tab w:val="left" w:pos="6140"/>
        </w:tabs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ab/>
      </w:r>
    </w:p>
    <w:p w14:paraId="23982156" w14:textId="77777777" w:rsidR="0028360C" w:rsidRDefault="00C20DBA"/>
    <w:sectPr w:rsidR="0028360C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A606E" w14:textId="77777777" w:rsidR="00C20DBA" w:rsidRDefault="00C20DBA">
      <w:pPr>
        <w:spacing w:line="240" w:lineRule="auto"/>
      </w:pPr>
      <w:r>
        <w:separator/>
      </w:r>
    </w:p>
  </w:endnote>
  <w:endnote w:type="continuationSeparator" w:id="0">
    <w:p w14:paraId="68A213CD" w14:textId="77777777" w:rsidR="00C20DBA" w:rsidRDefault="00C20DB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10BD13" w14:textId="77777777" w:rsidR="00C20DBA" w:rsidRDefault="00C20DBA">
      <w:pPr>
        <w:spacing w:line="240" w:lineRule="auto"/>
      </w:pPr>
      <w:r>
        <w:separator/>
      </w:r>
    </w:p>
  </w:footnote>
  <w:footnote w:type="continuationSeparator" w:id="0">
    <w:p w14:paraId="00A2FD73" w14:textId="77777777" w:rsidR="00C20DBA" w:rsidRDefault="00C20DB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ADB90F" w14:textId="77777777" w:rsidR="00631C38" w:rsidRDefault="00493F5A">
    <w:pPr>
      <w:jc w:val="right"/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sz w:val="24"/>
        <w:szCs w:val="24"/>
      </w:rPr>
      <w:t xml:space="preserve">SELF-ASSESSMENT OF AUTISTIC TRAITS </w:t>
    </w: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>
      <w:rPr>
        <w:rFonts w:ascii="Times New Roman" w:eastAsia="Times New Roman" w:hAnsi="Times New Roman" w:cs="Times New Roman"/>
        <w:noProof/>
        <w:sz w:val="24"/>
        <w:szCs w:val="24"/>
      </w:rPr>
      <w:t>1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0A5DCF"/>
    <w:multiLevelType w:val="multilevel"/>
    <w:tmpl w:val="529C8E84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082F67"/>
    <w:multiLevelType w:val="multilevel"/>
    <w:tmpl w:val="A2900B6A"/>
    <w:lvl w:ilvl="0">
      <w:start w:val="4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lison Ratto">
    <w15:presenceInfo w15:providerId="AD" w15:userId="S::ARatto@childrensnational.org::86be9170-804a-4364-83c9-55fc84ac13f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F5A"/>
    <w:rsid w:val="00122FB5"/>
    <w:rsid w:val="001E51DE"/>
    <w:rsid w:val="00493F5A"/>
    <w:rsid w:val="00631600"/>
    <w:rsid w:val="00C20DBA"/>
    <w:rsid w:val="00D70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648FD"/>
  <w15:chartTrackingRefBased/>
  <w15:docId w15:val="{24888A2B-617A-4FF1-8D0C-7FBC5E0C4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F5A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28</Words>
  <Characters>6436</Characters>
  <Application>Microsoft Office Word</Application>
  <DocSecurity>0</DocSecurity>
  <Lines>53</Lines>
  <Paragraphs>15</Paragraphs>
  <ScaleCrop>false</ScaleCrop>
  <Company/>
  <LinksUpToDate>false</LinksUpToDate>
  <CharactersWithSpaces>7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to, Allison</dc:creator>
  <cp:keywords/>
  <dc:description/>
  <cp:lastModifiedBy>Allison Ratto</cp:lastModifiedBy>
  <cp:revision>2</cp:revision>
  <dcterms:created xsi:type="dcterms:W3CDTF">2022-04-26T01:46:00Z</dcterms:created>
  <dcterms:modified xsi:type="dcterms:W3CDTF">2022-04-26T01:46:00Z</dcterms:modified>
</cp:coreProperties>
</file>